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ACF779" w14:textId="77777777" w:rsidR="004279C3" w:rsidRPr="00F4207F" w:rsidRDefault="004279C3" w:rsidP="004279C3">
      <w:pPr>
        <w:spacing w:line="480" w:lineRule="auto"/>
        <w:jc w:val="both"/>
        <w:rPr>
          <w:rFonts w:ascii="Book Antiqua" w:hAnsi="Book Antiqua" w:cs="Times New Roman"/>
          <w:b/>
          <w:sz w:val="24"/>
          <w:szCs w:val="24"/>
          <w:u w:val="single"/>
        </w:rPr>
      </w:pPr>
      <w:bookmarkStart w:id="0" w:name="_Hlk168233853"/>
      <w:r w:rsidRPr="00F4207F">
        <w:rPr>
          <w:rFonts w:ascii="Book Antiqua" w:hAnsi="Book Antiqua" w:cs="Times New Roman"/>
          <w:b/>
          <w:sz w:val="24"/>
          <w:szCs w:val="24"/>
          <w:u w:val="single"/>
        </w:rPr>
        <w:t>5. The 4.3kb SV is associated with pyrethroid resistance</w:t>
      </w:r>
    </w:p>
    <w:p w14:paraId="119E8B57" w14:textId="77777777" w:rsidR="004279C3" w:rsidRPr="00F4207F" w:rsidRDefault="004279C3" w:rsidP="004279C3">
      <w:pPr>
        <w:spacing w:line="480" w:lineRule="auto"/>
        <w:jc w:val="both"/>
        <w:rPr>
          <w:rFonts w:ascii="Book Antiqua" w:hAnsi="Book Antiqua" w:cs="Times New Roman"/>
          <w:iCs/>
          <w:sz w:val="24"/>
          <w:szCs w:val="24"/>
        </w:rPr>
      </w:pPr>
      <w:r w:rsidRPr="00F4207F">
        <w:rPr>
          <w:rFonts w:ascii="Book Antiqua" w:hAnsi="Book Antiqua" w:cs="Times New Roman"/>
          <w:sz w:val="24"/>
        </w:rPr>
        <w:t xml:space="preserve">We next aimed to establish if this 4.3kb contributes to pyrethroid resistance, thus explaining its swift increase in frequency in field populations of </w:t>
      </w:r>
      <w:r w:rsidRPr="00F4207F">
        <w:rPr>
          <w:rFonts w:ascii="Book Antiqua" w:hAnsi="Book Antiqua" w:cs="Times New Roman"/>
          <w:i/>
          <w:iCs/>
          <w:sz w:val="24"/>
        </w:rPr>
        <w:t xml:space="preserve">An. </w:t>
      </w:r>
      <w:proofErr w:type="spellStart"/>
      <w:r w:rsidRPr="00F4207F">
        <w:rPr>
          <w:rFonts w:ascii="Book Antiqua" w:hAnsi="Book Antiqua" w:cs="Times New Roman"/>
          <w:i/>
          <w:iCs/>
          <w:sz w:val="24"/>
        </w:rPr>
        <w:t>funestus</w:t>
      </w:r>
      <w:proofErr w:type="spellEnd"/>
      <w:r w:rsidRPr="00F4207F">
        <w:rPr>
          <w:rFonts w:ascii="Book Antiqua" w:hAnsi="Book Antiqua" w:cs="Times New Roman"/>
          <w:sz w:val="24"/>
        </w:rPr>
        <w:t xml:space="preserve"> from Central and East Africa.</w:t>
      </w:r>
    </w:p>
    <w:p w14:paraId="0A544CCB" w14:textId="77777777" w:rsidR="004279C3" w:rsidRPr="00F4207F" w:rsidRDefault="004279C3" w:rsidP="004279C3">
      <w:pPr>
        <w:spacing w:line="480" w:lineRule="auto"/>
        <w:jc w:val="both"/>
        <w:rPr>
          <w:rFonts w:ascii="Book Antiqua" w:hAnsi="Book Antiqua" w:cs="Times New Roman"/>
          <w:b/>
          <w:sz w:val="24"/>
          <w:szCs w:val="24"/>
          <w:u w:val="single"/>
        </w:rPr>
      </w:pPr>
      <w:r w:rsidRPr="00F4207F">
        <w:rPr>
          <w:rFonts w:ascii="Book Antiqua" w:hAnsi="Book Antiqua" w:cs="Times New Roman"/>
          <w:b/>
          <w:sz w:val="24"/>
          <w:szCs w:val="24"/>
          <w:u w:val="single"/>
        </w:rPr>
        <w:t>5.1 Genotyping of field samples reveals a correlation between the 4.3kb SV and pyrethroid resistance.</w:t>
      </w:r>
    </w:p>
    <w:p w14:paraId="5F12C676" w14:textId="51C5058B" w:rsidR="004279C3" w:rsidRPr="00F4207F" w:rsidRDefault="004279C3" w:rsidP="004279C3">
      <w:pPr>
        <w:spacing w:line="480" w:lineRule="auto"/>
        <w:jc w:val="both"/>
        <w:rPr>
          <w:rFonts w:ascii="Book Antiqua" w:hAnsi="Book Antiqua" w:cs="Times New Roman"/>
          <w:sz w:val="24"/>
          <w:szCs w:val="24"/>
        </w:rPr>
      </w:pPr>
      <w:proofErr w:type="spellStart"/>
      <w:r w:rsidRPr="00F4207F">
        <w:rPr>
          <w:rFonts w:ascii="Book Antiqua" w:hAnsi="Book Antiqua" w:cs="Times New Roman"/>
          <w:sz w:val="24"/>
          <w:szCs w:val="24"/>
        </w:rPr>
        <w:t>Gounougou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samples obtained from the deltamethrin 0.05% WHO tube bioassays in 2018 (when the 4.3kb structural variant was not yet fixed) were genotyped to determine any association between the 4.3kb SV and deltamethrin resistance phenotype. </w:t>
      </w:r>
      <w:bookmarkStart w:id="1" w:name="_Hlk158530776"/>
      <w:r w:rsidRPr="00F4207F">
        <w:rPr>
          <w:rFonts w:ascii="Book Antiqua" w:hAnsi="Book Antiqua" w:cs="Times New Roman"/>
          <w:sz w:val="24"/>
          <w:szCs w:val="24"/>
        </w:rPr>
        <w:t>The mortality rate for deltamethrin was 49.8±11.6% with a knockdown rate of 94.5%.</w:t>
      </w:r>
      <w:bookmarkEnd w:id="1"/>
      <w:r w:rsidRPr="00F4207F">
        <w:rPr>
          <w:rFonts w:ascii="Book Antiqua" w:hAnsi="Book Antiqua" w:cs="Times New Roman"/>
          <w:sz w:val="24"/>
          <w:szCs w:val="24"/>
        </w:rPr>
        <w:t xml:space="preserve"> </w:t>
      </w:r>
      <w:bookmarkStart w:id="2" w:name="_Hlk168240505"/>
      <w:r w:rsidRPr="00F4207F">
        <w:rPr>
          <w:rFonts w:ascii="Book Antiqua" w:hAnsi="Book Antiqua" w:cs="Times New Roman"/>
          <w:sz w:val="24"/>
          <w:szCs w:val="24"/>
        </w:rPr>
        <w:t>Genotyping of 77 mosquitoes exposed to deltamethrin (35 alive and 42 dead) revealed a strong association (χ2=33.8; P&lt;0.00001) between this structural variant and</w:t>
      </w:r>
      <w:r w:rsidR="00EE4ED6">
        <w:rPr>
          <w:rFonts w:ascii="Book Antiqua" w:hAnsi="Book Antiqua" w:cs="Times New Roman"/>
          <w:sz w:val="24"/>
          <w:szCs w:val="24"/>
        </w:rPr>
        <w:t xml:space="preserve"> resistance to deltamethrin</w:t>
      </w:r>
      <w:r w:rsidRPr="00F4207F">
        <w:rPr>
          <w:rFonts w:ascii="Book Antiqua" w:hAnsi="Book Antiqua" w:cs="Times New Roman"/>
          <w:sz w:val="24"/>
          <w:szCs w:val="24"/>
        </w:rPr>
        <w:t xml:space="preserve">. </w:t>
      </w:r>
      <w:bookmarkStart w:id="3" w:name="_Hlk158565626"/>
      <w:bookmarkEnd w:id="2"/>
      <w:r w:rsidRPr="00F4207F">
        <w:rPr>
          <w:rFonts w:ascii="Book Antiqua" w:hAnsi="Book Antiqua" w:cs="Times New Roman"/>
          <w:sz w:val="24"/>
          <w:szCs w:val="24"/>
        </w:rPr>
        <w:t>Within the homozygous (SV+/SV+) genotype, 74.4% (32/44) of individuals were found to be alive, while 25.2% (11/43) were deceased (Figure 3A; Table 1). Among those with the heterozygous genotype (SV+/SV-), 22.2% (2/9) were alive, contrasting with 77.8% (7/9) that were not alive. Notably, the majority of individuals lacking the structural variant (SV-/SV-) exhibited a mortality rate of 96% (24/25), with only 4% (1/25) surviving (Figure 3A; Table 1).</w:t>
      </w:r>
    </w:p>
    <w:bookmarkEnd w:id="3"/>
    <w:p w14:paraId="6E5477FA" w14:textId="5FB386C1" w:rsidR="004279C3" w:rsidRPr="00F4207F" w:rsidRDefault="004279C3" w:rsidP="004279C3">
      <w:pPr>
        <w:spacing w:line="480" w:lineRule="auto"/>
        <w:jc w:val="both"/>
        <w:rPr>
          <w:rFonts w:ascii="Book Antiqua" w:hAnsi="Book Antiqua" w:cs="Times New Roman"/>
          <w:b/>
          <w:bCs/>
          <w:sz w:val="24"/>
          <w:szCs w:val="24"/>
        </w:rPr>
      </w:pPr>
      <w:r w:rsidRPr="00F4207F">
        <w:rPr>
          <w:rFonts w:ascii="Book Antiqua" w:hAnsi="Book Antiqua" w:cs="Times New Roman"/>
          <w:sz w:val="24"/>
          <w:szCs w:val="24"/>
        </w:rPr>
        <w:t xml:space="preserve">The odds ratio analysis revealed a robust positive association between the 4.3kb SV genotype and survival following deltamethrin exposure. Individuals with the SV+/SV+ genotype demonstrated a significantly higher likelihood of survival compared to both SV+/SV- [OR: 10.2; CI: 1.8-56.5; P = 0.0080] and SV-/SV- [OR: 69.8; </w:t>
      </w:r>
      <w:r w:rsidRPr="00F4207F">
        <w:rPr>
          <w:rFonts w:ascii="Book Antiqua" w:hAnsi="Book Antiqua" w:cs="Times New Roman"/>
          <w:sz w:val="24"/>
          <w:szCs w:val="24"/>
        </w:rPr>
        <w:lastRenderedPageBreak/>
        <w:t xml:space="preserve">CI: 8.4-578.5; P = 0.0001]. The elevated odds ratio (10.18) for SV+/SV+ versus SV+/SV- suggests an additive effect of each 4.3 kb structural variant allele. Allelic frequencies showed that 94.3% of survivors possessed the SV+ allele, contrasting with the 5.7% lacking the 4.3kb SV allele, emphasizing a robust association with deltamethrin resistance (OR: 8.4; CI: 8.4-41.7; P &lt; 0.0001). Among deceased mosquitoes, 65.5% lacked the 4.3kb SV (SV-), while 34.5% had the 4.3kb SV (SV+), indicating reduced mortality likelihood in individuals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harboring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the 4.3kb SV compared to those without (Figure </w:t>
      </w:r>
      <w:r w:rsidRPr="005758D1">
        <w:rPr>
          <w:rFonts w:ascii="Book Antiqua" w:hAnsi="Book Antiqua" w:cs="Times New Roman"/>
          <w:sz w:val="24"/>
          <w:szCs w:val="24"/>
        </w:rPr>
        <w:t>S5</w:t>
      </w:r>
      <w:r w:rsidRPr="00F4207F">
        <w:rPr>
          <w:rFonts w:ascii="Book Antiqua" w:hAnsi="Book Antiqua" w:cs="Times New Roman"/>
          <w:sz w:val="24"/>
          <w:szCs w:val="24"/>
        </w:rPr>
        <w:t xml:space="preserve">; Table 1). </w:t>
      </w:r>
      <w:bookmarkStart w:id="4" w:name="_Hlk168245658"/>
      <w:r w:rsidRPr="00F4207F">
        <w:rPr>
          <w:rFonts w:ascii="Book Antiqua" w:hAnsi="Book Antiqua" w:cs="Times New Roman"/>
          <w:sz w:val="24"/>
          <w:szCs w:val="24"/>
        </w:rPr>
        <w:t xml:space="preserve">The survival probability increases with </w:t>
      </w:r>
      <w:r w:rsidR="009041A6">
        <w:rPr>
          <w:rFonts w:ascii="Book Antiqua" w:hAnsi="Book Antiqua" w:cs="Times New Roman"/>
          <w:sz w:val="24"/>
          <w:szCs w:val="24"/>
        </w:rPr>
        <w:t>two</w:t>
      </w:r>
      <w:r w:rsidRPr="00F4207F">
        <w:rPr>
          <w:rFonts w:ascii="Book Antiqua" w:hAnsi="Book Antiqua" w:cs="Times New Roman"/>
          <w:sz w:val="24"/>
          <w:szCs w:val="24"/>
        </w:rPr>
        <w:t xml:space="preserve"> </w:t>
      </w:r>
      <w:r w:rsidR="009041A6" w:rsidRPr="00F4207F">
        <w:rPr>
          <w:rFonts w:ascii="Book Antiqua" w:hAnsi="Book Antiqua" w:cs="Times New Roman"/>
          <w:sz w:val="24"/>
          <w:szCs w:val="24"/>
        </w:rPr>
        <w:t xml:space="preserve">copies </w:t>
      </w:r>
      <w:r w:rsidRPr="00F4207F">
        <w:rPr>
          <w:rFonts w:ascii="Book Antiqua" w:hAnsi="Book Antiqua" w:cs="Times New Roman"/>
          <w:sz w:val="24"/>
          <w:szCs w:val="24"/>
        </w:rPr>
        <w:t xml:space="preserve">of SV+ copies </w:t>
      </w:r>
      <w:r w:rsidR="002A702F">
        <w:rPr>
          <w:rFonts w:ascii="Book Antiqua" w:hAnsi="Book Antiqua" w:cs="Times New Roman"/>
          <w:sz w:val="24"/>
          <w:szCs w:val="24"/>
        </w:rPr>
        <w:t xml:space="preserve">compared to just having one </w:t>
      </w:r>
      <w:bookmarkEnd w:id="4"/>
      <w:r w:rsidRPr="00F4207F">
        <w:rPr>
          <w:rFonts w:ascii="Book Antiqua" w:hAnsi="Book Antiqua" w:cs="Times New Roman"/>
          <w:sz w:val="24"/>
          <w:szCs w:val="24"/>
        </w:rPr>
        <w:t>(refer to Table 1 for details).</w:t>
      </w:r>
    </w:p>
    <w:p w14:paraId="398BAD3A" w14:textId="77777777" w:rsidR="004279C3" w:rsidRPr="00F4207F" w:rsidRDefault="004279C3" w:rsidP="004279C3">
      <w:pPr>
        <w:spacing w:line="480" w:lineRule="auto"/>
        <w:jc w:val="both"/>
        <w:rPr>
          <w:rFonts w:ascii="Book Antiqua" w:hAnsi="Book Antiqua" w:cs="Times New Roman"/>
          <w:b/>
          <w:bCs/>
          <w:sz w:val="24"/>
          <w:szCs w:val="24"/>
        </w:rPr>
      </w:pPr>
      <w:r w:rsidRPr="00F4207F">
        <w:rPr>
          <w:rFonts w:ascii="Book Antiqua" w:hAnsi="Book Antiqua" w:cs="Times New Roman"/>
          <w:b/>
          <w:bCs/>
          <w:sz w:val="24"/>
          <w:szCs w:val="24"/>
        </w:rPr>
        <w:t>5.2 The 4.3kb SV is reducing the efficacy of LLINs through genotyping of cone assays samples.</w:t>
      </w:r>
    </w:p>
    <w:p w14:paraId="3E816A34" w14:textId="77777777" w:rsidR="004279C3" w:rsidRPr="00F4207F" w:rsidRDefault="004279C3" w:rsidP="004279C3">
      <w:pPr>
        <w:spacing w:line="480" w:lineRule="auto"/>
        <w:jc w:val="both"/>
        <w:rPr>
          <w:rFonts w:ascii="Book Antiqua" w:hAnsi="Book Antiqua" w:cs="Times New Roman"/>
          <w:sz w:val="24"/>
          <w:szCs w:val="24"/>
        </w:rPr>
      </w:pPr>
      <w:r w:rsidRPr="00F4207F">
        <w:rPr>
          <w:rFonts w:ascii="Book Antiqua" w:hAnsi="Book Antiqua" w:cs="Times New Roman"/>
          <w:bCs/>
          <w:sz w:val="24"/>
          <w:szCs w:val="24"/>
        </w:rPr>
        <w:t>To validate the ability of the 4.3 kb SV marker to predict the impact of resistance on the efficacy of LLINs, we genotyped F</w:t>
      </w:r>
      <w:r w:rsidRPr="00F4207F">
        <w:rPr>
          <w:rFonts w:ascii="Book Antiqua" w:hAnsi="Book Antiqua" w:cs="Times New Roman"/>
          <w:bCs/>
          <w:sz w:val="24"/>
          <w:szCs w:val="24"/>
          <w:vertAlign w:val="subscript"/>
        </w:rPr>
        <w:t>1</w:t>
      </w:r>
      <w:r w:rsidRPr="00F4207F">
        <w:rPr>
          <w:rFonts w:ascii="Book Antiqua" w:hAnsi="Book Antiqua" w:cs="Times New Roman"/>
          <w:bCs/>
          <w:sz w:val="24"/>
          <w:szCs w:val="24"/>
        </w:rPr>
        <w:t xml:space="preserve"> </w:t>
      </w:r>
      <w:proofErr w:type="spellStart"/>
      <w:r w:rsidRPr="00F4207F">
        <w:rPr>
          <w:rFonts w:ascii="Book Antiqua" w:hAnsi="Book Antiqua" w:cs="Times New Roman"/>
          <w:bCs/>
          <w:sz w:val="24"/>
          <w:szCs w:val="24"/>
        </w:rPr>
        <w:t>Gounougou</w:t>
      </w:r>
      <w:proofErr w:type="spellEnd"/>
      <w:r w:rsidRPr="00F4207F">
        <w:rPr>
          <w:rFonts w:ascii="Book Antiqua" w:hAnsi="Book Antiqua" w:cs="Times New Roman"/>
          <w:bCs/>
          <w:sz w:val="24"/>
          <w:szCs w:val="24"/>
        </w:rPr>
        <w:t xml:space="preserve"> individuals obtained from cone assay with </w:t>
      </w:r>
      <w:r w:rsidRPr="00F4207F">
        <w:rPr>
          <w:rFonts w:ascii="Book Antiqua" w:hAnsi="Book Antiqua" w:cs="Times New Roman"/>
          <w:sz w:val="24"/>
          <w:szCs w:val="24"/>
        </w:rPr>
        <w:t>pyrethroid-only and PBO-based nets</w:t>
      </w:r>
      <w:r w:rsidRPr="00F4207F">
        <w:rPr>
          <w:rFonts w:ascii="Book Antiqua" w:hAnsi="Book Antiqua" w:cs="Times New Roman"/>
          <w:bCs/>
          <w:sz w:val="24"/>
          <w:szCs w:val="24"/>
        </w:rPr>
        <w:t xml:space="preserve">. A mortality of 100% was obtained when the Kisumu susceptible strain was exposed to these nets. </w:t>
      </w:r>
      <w:r w:rsidRPr="00F4207F">
        <w:rPr>
          <w:rFonts w:ascii="Book Antiqua" w:hAnsi="Book Antiqua" w:cs="Times New Roman"/>
          <w:sz w:val="24"/>
          <w:szCs w:val="24"/>
        </w:rPr>
        <w:t xml:space="preserve">Genotyping of dead and alive mosquitoes from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Gounougou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2018 showed a differential survival for mosquitoes with the 4.3kb SV depending on the bed net used. Mosquitoes were phenotypically resistant to almost all the nets tested with mortality rates below 80%, 9±3.8% for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Olys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, 53±11.5% for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Olys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plus, 15±3.0% for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PermaN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2.0.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PermaN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3.0 was the most effective, with mortality rates of 100% when a piece of the top was used while the side gave 33±5.6%. </w:t>
      </w:r>
      <w:bookmarkStart w:id="5" w:name="_Hlk158530839"/>
      <w:r w:rsidRPr="00F4207F">
        <w:rPr>
          <w:rFonts w:ascii="Book Antiqua" w:hAnsi="Book Antiqua" w:cs="Times New Roman"/>
          <w:sz w:val="24"/>
          <w:szCs w:val="24"/>
        </w:rPr>
        <w:t xml:space="preserve">The knockdown rates were 39±6.4% for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Olys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, 30.1±7.5% for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PermaN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2.0, 72.9±24.4% for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Olys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plus and 100% for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PermaN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3.0.</w:t>
      </w:r>
      <w:bookmarkEnd w:id="5"/>
    </w:p>
    <w:p w14:paraId="05D42875" w14:textId="77777777" w:rsidR="004279C3" w:rsidRPr="00F4207F" w:rsidRDefault="004279C3" w:rsidP="004279C3">
      <w:pPr>
        <w:spacing w:line="480" w:lineRule="auto"/>
        <w:jc w:val="both"/>
        <w:rPr>
          <w:rFonts w:ascii="Book Antiqua" w:hAnsi="Book Antiqua" w:cs="Times New Roman"/>
          <w:sz w:val="24"/>
          <w:szCs w:val="24"/>
        </w:rPr>
      </w:pPr>
      <w:r w:rsidRPr="00F4207F">
        <w:rPr>
          <w:rFonts w:ascii="Book Antiqua" w:hAnsi="Book Antiqua" w:cs="Times New Roman"/>
          <w:sz w:val="24"/>
          <w:szCs w:val="24"/>
        </w:rPr>
        <w:lastRenderedPageBreak/>
        <w:t xml:space="preserve">A significant difference in the distribution of genotypes of the 4.3kb SV was observed for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PermaN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2.0 between dead and alive mosquitoes (χ</w:t>
      </w:r>
      <w:r w:rsidRPr="00F4207F">
        <w:rPr>
          <w:rFonts w:ascii="Book Antiqua" w:hAnsi="Book Antiqua" w:cs="Times New Roman"/>
          <w:sz w:val="24"/>
          <w:szCs w:val="24"/>
          <w:vertAlign w:val="superscript"/>
        </w:rPr>
        <w:t>2</w:t>
      </w:r>
      <w:r w:rsidRPr="00F4207F">
        <w:rPr>
          <w:rFonts w:ascii="Book Antiqua" w:hAnsi="Book Antiqua" w:cs="Times New Roman"/>
          <w:sz w:val="24"/>
          <w:szCs w:val="24"/>
        </w:rPr>
        <w:t>=</w:t>
      </w:r>
      <w:r w:rsidRPr="00F4207F">
        <w:rPr>
          <w:rFonts w:ascii="Book Antiqua" w:hAnsi="Book Antiqua"/>
        </w:rPr>
        <w:t xml:space="preserve"> </w:t>
      </w:r>
      <w:r w:rsidRPr="00F4207F">
        <w:rPr>
          <w:rFonts w:ascii="Book Antiqua" w:hAnsi="Book Antiqua" w:cs="Times New Roman"/>
          <w:sz w:val="24"/>
          <w:szCs w:val="24"/>
        </w:rPr>
        <w:t>112.7; P&lt; 0.00001) (Figure 3</w:t>
      </w:r>
      <w:r w:rsidRPr="005758D1">
        <w:rPr>
          <w:rFonts w:ascii="Book Antiqua" w:hAnsi="Book Antiqua" w:cs="Times New Roman"/>
          <w:sz w:val="24"/>
          <w:szCs w:val="24"/>
        </w:rPr>
        <w:t>B</w:t>
      </w:r>
      <w:r w:rsidRPr="00F4207F">
        <w:rPr>
          <w:rFonts w:ascii="Book Antiqua" w:hAnsi="Book Antiqua" w:cs="Times New Roman"/>
          <w:sz w:val="24"/>
          <w:szCs w:val="24"/>
        </w:rPr>
        <w:t xml:space="preserve">; Table 1). No mortality was observed for mosquitoes with either 1 (SV+/SV-) or 2 (SV+/SV+) alleles for the structural variant. The alive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PermaN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2.0 individuals were composed of 74.1% (17/27) SV+/SV+, 22.2% (6/27) SV+/SV- and 14.8% (4/27) SV-/SV- while all the dead were SV-/SV- (100%) (Figure 3</w:t>
      </w:r>
      <w:r w:rsidRPr="005758D1">
        <w:rPr>
          <w:rFonts w:ascii="Book Antiqua" w:hAnsi="Book Antiqua" w:cs="Times New Roman"/>
          <w:sz w:val="24"/>
          <w:szCs w:val="24"/>
        </w:rPr>
        <w:t>B</w:t>
      </w:r>
      <w:r w:rsidRPr="00F4207F">
        <w:rPr>
          <w:rFonts w:ascii="Book Antiqua" w:hAnsi="Book Antiqua" w:cs="Times New Roman"/>
          <w:sz w:val="24"/>
          <w:szCs w:val="24"/>
        </w:rPr>
        <w:t xml:space="preserve">; Table 1). In comparison, SV+/SV+ homozygote mosquitoes and heterozygote (SV+/SV-) mosquitoes exhibited a significantly higher likelihood of survival following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PermaN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2.0 exposure when contrasted with mosquitoes entirely lacking the 4.3kb SV (SV-/SV-) (OR: 201; CI: 12.15-3325.23; P = 0.0002). This Suggests an association between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harboring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this structural variant and the capacity to survive exposure to the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PermaN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2.0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bedn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, whether in the homozygous or heterozygous state. Individuals possessing a single 4.3kb SV+ allele exhibit a significantly enhanced ability to withstand exposure to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PermaN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2.0 compared to those with the SV- allele, as indicated by a high odds ratio of 82.93 (CI: 4.98 - 1379.74, P = 0.0021) at the allelic level (S3A</w:t>
      </w:r>
      <w:r>
        <w:rPr>
          <w:rFonts w:ascii="Book Antiqua" w:hAnsi="Book Antiqua" w:cs="Times New Roman"/>
          <w:sz w:val="24"/>
          <w:szCs w:val="24"/>
        </w:rPr>
        <w:t xml:space="preserve"> </w:t>
      </w:r>
      <w:r w:rsidRPr="00F4207F">
        <w:rPr>
          <w:rFonts w:ascii="Book Antiqua" w:hAnsi="Book Antiqua" w:cs="Times New Roman"/>
          <w:sz w:val="24"/>
          <w:szCs w:val="24"/>
        </w:rPr>
        <w:t>Fig.; Table 1).</w:t>
      </w:r>
    </w:p>
    <w:p w14:paraId="3720C2A2" w14:textId="77777777" w:rsidR="004279C3" w:rsidRPr="00F4207F" w:rsidRDefault="004279C3" w:rsidP="004279C3">
      <w:pPr>
        <w:spacing w:line="480" w:lineRule="auto"/>
        <w:jc w:val="both"/>
        <w:rPr>
          <w:rFonts w:ascii="Book Antiqua" w:hAnsi="Book Antiqua" w:cs="Times New Roman"/>
          <w:sz w:val="24"/>
          <w:szCs w:val="24"/>
        </w:rPr>
      </w:pPr>
      <w:r w:rsidRPr="00F4207F">
        <w:rPr>
          <w:rFonts w:ascii="Book Antiqua" w:hAnsi="Book Antiqua" w:cs="Times New Roman"/>
          <w:sz w:val="24"/>
          <w:szCs w:val="24"/>
        </w:rPr>
        <w:t xml:space="preserve">Genotyping of 43 individuals (with 40 alive and 3 dead) exposed to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Olys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, impregnated with permethrin, was inconclusive as only 3 mosquitoes were dead. Analysis of the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Olys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plus exposed mosquitoes revealed a significant difference in the survival ability of 4.3kb SV genotypes (χ</w:t>
      </w:r>
      <w:r w:rsidRPr="00F4207F">
        <w:rPr>
          <w:rFonts w:ascii="Book Antiqua" w:hAnsi="Book Antiqua" w:cs="Times New Roman"/>
          <w:sz w:val="24"/>
          <w:szCs w:val="24"/>
          <w:vertAlign w:val="superscript"/>
        </w:rPr>
        <w:t>2</w:t>
      </w:r>
      <w:r w:rsidRPr="00F4207F">
        <w:rPr>
          <w:rFonts w:ascii="Book Antiqua" w:hAnsi="Book Antiqua" w:cs="Times New Roman"/>
          <w:sz w:val="24"/>
          <w:szCs w:val="24"/>
        </w:rPr>
        <w:t>=</w:t>
      </w:r>
      <w:r w:rsidRPr="00F4207F">
        <w:rPr>
          <w:rFonts w:ascii="Book Antiqua" w:hAnsi="Book Antiqua"/>
        </w:rPr>
        <w:t xml:space="preserve"> </w:t>
      </w:r>
      <w:r w:rsidRPr="00F4207F">
        <w:rPr>
          <w:rFonts w:ascii="Book Antiqua" w:hAnsi="Book Antiqua" w:cs="Times New Roman"/>
          <w:sz w:val="24"/>
          <w:szCs w:val="24"/>
        </w:rPr>
        <w:t>56.4; P&lt;</w:t>
      </w:r>
      <w:r w:rsidRPr="00F4207F">
        <w:rPr>
          <w:rFonts w:ascii="Book Antiqua" w:hAnsi="Book Antiqua"/>
        </w:rPr>
        <w:t xml:space="preserve"> </w:t>
      </w:r>
      <w:r w:rsidRPr="00F4207F">
        <w:rPr>
          <w:rFonts w:ascii="Book Antiqua" w:hAnsi="Book Antiqua" w:cs="Times New Roman"/>
          <w:sz w:val="24"/>
          <w:szCs w:val="24"/>
        </w:rPr>
        <w:t xml:space="preserve">0.00001). The distribution of the 4.3kb SV in the alive individuals was 64.3% (9/14) for the SV+/SV+, 0% for the SV+/SV- and 35.7% (5/14) for the SV-/SV-. Among the dead individuals, we had 45.5% (10/22) SV+/SV+, 9.1% (2/22) SV+/SV- and 45.5% (10/22) SV-/SV-.  </w:t>
      </w:r>
      <w:bookmarkStart w:id="6" w:name="_Hlk158575033"/>
      <w:r w:rsidRPr="00F4207F">
        <w:rPr>
          <w:rFonts w:ascii="Book Antiqua" w:hAnsi="Book Antiqua" w:cs="Times New Roman"/>
          <w:sz w:val="24"/>
          <w:szCs w:val="24"/>
        </w:rPr>
        <w:t xml:space="preserve">There was a marginally significant differences in surviving exposure to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Olyset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Plus between the </w:t>
      </w:r>
      <w:r w:rsidRPr="00F4207F">
        <w:rPr>
          <w:rFonts w:ascii="Book Antiqua" w:hAnsi="Book Antiqua" w:cs="Times New Roman"/>
          <w:sz w:val="24"/>
          <w:szCs w:val="24"/>
        </w:rPr>
        <w:lastRenderedPageBreak/>
        <w:t>SV+/SV+ and the SV-/SV- genotype (OR:</w:t>
      </w:r>
      <w:r w:rsidRPr="00F4207F">
        <w:rPr>
          <w:rFonts w:ascii="Book Antiqua" w:hAnsi="Book Antiqua"/>
        </w:rPr>
        <w:t xml:space="preserve"> </w:t>
      </w:r>
      <w:r w:rsidRPr="00F4207F">
        <w:rPr>
          <w:rFonts w:ascii="Book Antiqua" w:hAnsi="Book Antiqua" w:cs="Times New Roman"/>
          <w:sz w:val="24"/>
          <w:szCs w:val="24"/>
        </w:rPr>
        <w:t xml:space="preserve">1.8; CI: 1.0 to 3.3; P = 0.04). </w:t>
      </w:r>
      <w:bookmarkEnd w:id="6"/>
      <w:r w:rsidRPr="00F4207F">
        <w:rPr>
          <w:rFonts w:ascii="Book Antiqua" w:hAnsi="Book Antiqua" w:cs="Times New Roman"/>
          <w:sz w:val="24"/>
          <w:szCs w:val="24"/>
        </w:rPr>
        <w:t xml:space="preserve">A similar result was obtained at the allelic level, with 64.3%of the alive having the SV+ allele and 35.7% having the SV- allele, while for the dead, both alleles were equally represented at 50% each </w:t>
      </w:r>
      <w:r w:rsidRPr="00F4207F">
        <w:rPr>
          <w:rFonts w:ascii="Book Antiqua" w:eastAsia="Times New Roman" w:hAnsi="Book Antiqua" w:cs="Times New Roman"/>
          <w:sz w:val="24"/>
          <w:szCs w:val="24"/>
          <w:lang w:eastAsia="en-GB"/>
        </w:rPr>
        <w:t>(Table 1)</w:t>
      </w:r>
      <w:r w:rsidRPr="00F4207F">
        <w:rPr>
          <w:rFonts w:ascii="Book Antiqua" w:hAnsi="Book Antiqua" w:cs="Times New Roman"/>
          <w:sz w:val="24"/>
          <w:szCs w:val="24"/>
        </w:rPr>
        <w:t xml:space="preserve">. </w:t>
      </w:r>
      <w:bookmarkStart w:id="7" w:name="_Hlk158575134"/>
      <w:r w:rsidRPr="00F4207F">
        <w:rPr>
          <w:rFonts w:ascii="Book Antiqua" w:hAnsi="Book Antiqua" w:cs="Times New Roman"/>
          <w:sz w:val="24"/>
          <w:szCs w:val="24"/>
        </w:rPr>
        <w:t>A weak significant survival likelihood was observed when comparing SV+ and SV- (OR: 1.8; CI:</w:t>
      </w:r>
      <w:r w:rsidRPr="00F4207F">
        <w:rPr>
          <w:rFonts w:ascii="Book Antiqua" w:hAnsi="Book Antiqua"/>
        </w:rPr>
        <w:t xml:space="preserve"> </w:t>
      </w:r>
      <w:r w:rsidRPr="00F4207F">
        <w:rPr>
          <w:rFonts w:ascii="Book Antiqua" w:hAnsi="Book Antiqua" w:cs="Times New Roman"/>
          <w:sz w:val="24"/>
          <w:szCs w:val="24"/>
        </w:rPr>
        <w:t>1.03 to 3.32; P = 0.04).</w:t>
      </w:r>
      <w:bookmarkEnd w:id="7"/>
    </w:p>
    <w:p w14:paraId="7ED7882E" w14:textId="77777777" w:rsidR="004279C3" w:rsidRPr="00F4207F" w:rsidRDefault="004279C3" w:rsidP="004279C3">
      <w:pPr>
        <w:spacing w:line="480" w:lineRule="auto"/>
        <w:jc w:val="both"/>
        <w:rPr>
          <w:rFonts w:ascii="Book Antiqua" w:hAnsi="Book Antiqua" w:cs="Times New Roman"/>
          <w:b/>
          <w:sz w:val="24"/>
          <w:szCs w:val="24"/>
          <w:u w:val="single"/>
        </w:rPr>
      </w:pPr>
      <w:r w:rsidRPr="00F4207F">
        <w:rPr>
          <w:rFonts w:ascii="Book Antiqua" w:hAnsi="Book Antiqua" w:cs="Times New Roman"/>
          <w:b/>
          <w:sz w:val="24"/>
          <w:szCs w:val="24"/>
          <w:u w:val="single"/>
        </w:rPr>
        <w:t>5.3 Genetic crosses further reveal an association between the 4.3kb SV and pyrethroid resistance</w:t>
      </w:r>
    </w:p>
    <w:p w14:paraId="2D9049EB" w14:textId="77777777" w:rsidR="004279C3" w:rsidRPr="00F4207F" w:rsidRDefault="004279C3" w:rsidP="004279C3">
      <w:pPr>
        <w:spacing w:line="480" w:lineRule="auto"/>
        <w:jc w:val="both"/>
        <w:rPr>
          <w:rFonts w:ascii="Book Antiqua" w:hAnsi="Book Antiqua" w:cs="Times New Roman"/>
          <w:sz w:val="24"/>
          <w:szCs w:val="24"/>
        </w:rPr>
      </w:pPr>
      <w:r w:rsidRPr="00F4207F">
        <w:rPr>
          <w:rFonts w:ascii="Book Antiqua" w:hAnsi="Book Antiqua" w:cs="Times New Roman"/>
          <w:sz w:val="24"/>
          <w:szCs w:val="24"/>
        </w:rPr>
        <w:t xml:space="preserve">Another approach was to use samples generated from crossing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Elende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field mosquitoes (SV+/SV+) and FANG lab susceptible colony (SV-/SV-), allowing them to interbreed and later conduct bioassays. </w:t>
      </w:r>
    </w:p>
    <w:p w14:paraId="137083EE" w14:textId="77777777" w:rsidR="004279C3" w:rsidRPr="00F4207F" w:rsidRDefault="004279C3" w:rsidP="004279C3">
      <w:pPr>
        <w:spacing w:line="480" w:lineRule="auto"/>
        <w:jc w:val="both"/>
        <w:rPr>
          <w:rFonts w:ascii="Book Antiqua" w:hAnsi="Book Antiqua" w:cs="Times New Roman"/>
          <w:sz w:val="24"/>
          <w:szCs w:val="24"/>
        </w:rPr>
      </w:pPr>
      <w:bookmarkStart w:id="8" w:name="_Hlk158575297"/>
      <w:r w:rsidRPr="00F4207F">
        <w:rPr>
          <w:rFonts w:ascii="Book Antiqua" w:hAnsi="Book Antiqua" w:cs="Times New Roman"/>
          <w:sz w:val="24"/>
          <w:szCs w:val="24"/>
        </w:rPr>
        <w:t>Results from deltamethrin (0.05%) bioassay at F</w:t>
      </w:r>
      <w:r w:rsidRPr="00F4207F">
        <w:rPr>
          <w:rFonts w:ascii="Book Antiqua" w:hAnsi="Book Antiqua" w:cs="Times New Roman"/>
          <w:sz w:val="24"/>
          <w:szCs w:val="24"/>
          <w:vertAlign w:val="subscript"/>
        </w:rPr>
        <w:t xml:space="preserve">3 </w:t>
      </w:r>
      <w:r w:rsidRPr="00F4207F">
        <w:rPr>
          <w:rFonts w:ascii="Book Antiqua" w:hAnsi="Book Antiqua" w:cs="Times New Roman"/>
          <w:sz w:val="24"/>
          <w:szCs w:val="24"/>
        </w:rPr>
        <w:t xml:space="preserve">exposed </w:t>
      </w:r>
      <w:bookmarkEnd w:id="8"/>
      <w:r w:rsidRPr="00F4207F">
        <w:rPr>
          <w:rFonts w:ascii="Book Antiqua" w:hAnsi="Book Antiqua" w:cs="Times New Roman"/>
          <w:sz w:val="24"/>
          <w:szCs w:val="24"/>
        </w:rPr>
        <w:t xml:space="preserve">for 60 minutes revealed 80.1 ± 5% mortality rates. Genotyping of the 4.3kb SV revealed a strong association between the presence of this structural variant and the ability to survive exposure to deltamethrin. </w:t>
      </w:r>
      <w:bookmarkStart w:id="9" w:name="_Hlk158575540"/>
      <w:r w:rsidRPr="00F4207F">
        <w:rPr>
          <w:rFonts w:ascii="Book Antiqua" w:hAnsi="Book Antiqua" w:cs="Times New Roman"/>
          <w:sz w:val="24"/>
          <w:szCs w:val="24"/>
        </w:rPr>
        <w:t xml:space="preserve">SV+ was significantly associated with survival to deltamethrin </w:t>
      </w:r>
      <w:bookmarkStart w:id="10" w:name="_Hlk158575554"/>
      <w:bookmarkEnd w:id="9"/>
      <w:r w:rsidRPr="00F4207F">
        <w:rPr>
          <w:rFonts w:ascii="Book Antiqua" w:hAnsi="Book Antiqua" w:cs="Times New Roman"/>
          <w:sz w:val="24"/>
          <w:szCs w:val="24"/>
        </w:rPr>
        <w:t xml:space="preserve">exposure (OR: 19.4; CI: 9.5 to 39.6; P&lt; 0.0001) </w:t>
      </w:r>
      <w:bookmarkEnd w:id="10"/>
      <w:r w:rsidRPr="00F4207F">
        <w:rPr>
          <w:rFonts w:ascii="Book Antiqua" w:hAnsi="Book Antiqua" w:cs="Times New Roman"/>
          <w:sz w:val="24"/>
          <w:szCs w:val="24"/>
        </w:rPr>
        <w:t xml:space="preserve">(Figure 3C; Table 2). Homozygote SV+/SV+ mosquitoes had significantly higher likelihood of surviving than the heterozygotes SV+/SV- (OR: 37; CI: 2-689.9; P=0.016) and the homozygote lacking the SV SV-/SV- (OR: 1517; CI: 28.6-80383.1; P = 0.0003) genotypes. The heterozygotes also had higher chances of surviving than homozygotes SV-/SV- (OR: 41; CI: 2.2 to 761.8; P = 0.01). </w:t>
      </w:r>
    </w:p>
    <w:p w14:paraId="5E8206D8" w14:textId="77777777" w:rsidR="004279C3" w:rsidRPr="00F4207F" w:rsidRDefault="004279C3" w:rsidP="004279C3">
      <w:pPr>
        <w:spacing w:line="480" w:lineRule="auto"/>
        <w:jc w:val="both"/>
        <w:rPr>
          <w:rFonts w:ascii="Book Antiqua" w:hAnsi="Book Antiqua" w:cs="Times New Roman"/>
          <w:sz w:val="24"/>
          <w:szCs w:val="24"/>
        </w:rPr>
      </w:pPr>
      <w:r w:rsidRPr="00F4207F">
        <w:rPr>
          <w:rFonts w:ascii="Book Antiqua" w:hAnsi="Book Antiqua" w:cs="Times New Roman"/>
          <w:sz w:val="24"/>
          <w:szCs w:val="24"/>
        </w:rPr>
        <w:t xml:space="preserve">Another crossing generated with the field </w:t>
      </w:r>
      <w:proofErr w:type="spellStart"/>
      <w:r w:rsidRPr="00F4207F">
        <w:rPr>
          <w:rFonts w:ascii="Book Antiqua" w:hAnsi="Book Antiqua" w:cs="Times New Roman"/>
          <w:sz w:val="24"/>
          <w:szCs w:val="24"/>
        </w:rPr>
        <w:t>Mibellon</w:t>
      </w:r>
      <w:proofErr w:type="spellEnd"/>
      <w:r w:rsidRPr="00F4207F">
        <w:rPr>
          <w:rFonts w:ascii="Book Antiqua" w:hAnsi="Book Antiqua" w:cs="Times New Roman"/>
          <w:sz w:val="24"/>
          <w:szCs w:val="24"/>
        </w:rPr>
        <w:t xml:space="preserve"> males (fixed for the SV+) crossed with FANG females (without this SV) at F</w:t>
      </w:r>
      <w:r w:rsidRPr="00F4207F">
        <w:rPr>
          <w:rFonts w:ascii="Book Antiqua" w:hAnsi="Book Antiqua" w:cs="Times New Roman"/>
          <w:sz w:val="24"/>
          <w:szCs w:val="24"/>
          <w:vertAlign w:val="subscript"/>
        </w:rPr>
        <w:t>3</w:t>
      </w:r>
      <w:r w:rsidRPr="00F4207F">
        <w:rPr>
          <w:rFonts w:ascii="Book Antiqua" w:hAnsi="Book Antiqua" w:cs="Times New Roman"/>
          <w:sz w:val="24"/>
          <w:szCs w:val="24"/>
        </w:rPr>
        <w:t xml:space="preserve"> revealed a similar association with </w:t>
      </w:r>
      <w:r w:rsidRPr="00F4207F">
        <w:rPr>
          <w:rFonts w:ascii="Book Antiqua" w:hAnsi="Book Antiqua" w:cs="Times New Roman"/>
          <w:sz w:val="24"/>
          <w:szCs w:val="24"/>
        </w:rPr>
        <w:lastRenderedPageBreak/>
        <w:t>permethrin (0.75%, type I) and alpha-cypermethrin (0.05%, type II). This SV was found to be linked with the ability to survive permethrin exposure (OR: 5.6; CI: 3.1 to 10.4; P&lt; 0.0001) (Figure 3</w:t>
      </w:r>
      <w:r w:rsidRPr="005758D1">
        <w:rPr>
          <w:rFonts w:ascii="Book Antiqua" w:hAnsi="Book Antiqua" w:cs="Times New Roman"/>
          <w:sz w:val="24"/>
          <w:szCs w:val="24"/>
        </w:rPr>
        <w:t>D</w:t>
      </w:r>
      <w:r w:rsidRPr="00F4207F">
        <w:rPr>
          <w:rFonts w:ascii="Book Antiqua" w:hAnsi="Book Antiqua" w:cs="Times New Roman"/>
          <w:sz w:val="24"/>
          <w:szCs w:val="24"/>
        </w:rPr>
        <w:t>; Table 2). At the genotypic level, the SV+/SV+ genotype had increased chances of being alive after exposure to permethrin compared to the SV+/SV- (OR: 6.4; CI: 2.0-20.8; P=0.0018) and the SV-/SV- (OR: 17.7; CI: 4.3-72.3; P = 0.0001) genotypes. Heterozygotes still had higher odds of surviving than the SV-/SV- (OR: 2.8; CI: 0.7 to 10.4; P = 0.0135) (Figure 3</w:t>
      </w:r>
      <w:r w:rsidRPr="005758D1">
        <w:rPr>
          <w:rFonts w:ascii="Book Antiqua" w:hAnsi="Book Antiqua" w:cs="Times New Roman"/>
          <w:sz w:val="24"/>
          <w:szCs w:val="24"/>
        </w:rPr>
        <w:t>D</w:t>
      </w:r>
      <w:r w:rsidRPr="00F4207F">
        <w:rPr>
          <w:rFonts w:ascii="Book Antiqua" w:hAnsi="Book Antiqua" w:cs="Times New Roman"/>
          <w:sz w:val="24"/>
          <w:szCs w:val="24"/>
        </w:rPr>
        <w:t>; Table 2).</w:t>
      </w:r>
    </w:p>
    <w:p w14:paraId="24F61EB8" w14:textId="73D1FBBC" w:rsidR="00233DBB" w:rsidRDefault="004279C3" w:rsidP="004279C3">
      <w:pPr>
        <w:spacing w:line="480" w:lineRule="auto"/>
        <w:jc w:val="both"/>
        <w:rPr>
          <w:rFonts w:ascii="Book Antiqua" w:hAnsi="Book Antiqua" w:cs="Times New Roman"/>
          <w:sz w:val="24"/>
          <w:szCs w:val="24"/>
        </w:rPr>
      </w:pPr>
      <w:r w:rsidRPr="00F4207F">
        <w:rPr>
          <w:rFonts w:ascii="Book Antiqua" w:hAnsi="Book Antiqua" w:cs="Times New Roman"/>
          <w:sz w:val="24"/>
          <w:szCs w:val="24"/>
        </w:rPr>
        <w:t>Furthermore,</w:t>
      </w:r>
      <w:r w:rsidR="002A702F">
        <w:rPr>
          <w:rFonts w:ascii="Book Antiqua" w:hAnsi="Book Antiqua" w:cs="Times New Roman"/>
          <w:sz w:val="24"/>
          <w:szCs w:val="24"/>
        </w:rPr>
        <w:t xml:space="preserve"> we</w:t>
      </w:r>
      <w:r w:rsidRPr="00F4207F">
        <w:rPr>
          <w:rFonts w:ascii="Book Antiqua" w:hAnsi="Book Antiqua" w:cs="Times New Roman"/>
          <w:sz w:val="24"/>
          <w:szCs w:val="24"/>
        </w:rPr>
        <w:t xml:space="preserve"> examin</w:t>
      </w:r>
      <w:r w:rsidR="002A702F">
        <w:rPr>
          <w:rFonts w:ascii="Book Antiqua" w:hAnsi="Book Antiqua" w:cs="Times New Roman"/>
          <w:sz w:val="24"/>
          <w:szCs w:val="24"/>
        </w:rPr>
        <w:t>ed</w:t>
      </w:r>
      <w:r w:rsidRPr="00F4207F">
        <w:rPr>
          <w:rFonts w:ascii="Book Antiqua" w:hAnsi="Book Antiqua" w:cs="Times New Roman"/>
          <w:sz w:val="24"/>
          <w:szCs w:val="24"/>
        </w:rPr>
        <w:t xml:space="preserve"> the frequency of the 4.3kb SV in the alpha-cypermethrin 60 minutes alive and 10 minutes dead. Among the alive, 59.09% had the SV+ while 40.91% lacked the SV- (Figure 3</w:t>
      </w:r>
      <w:r w:rsidRPr="005758D1">
        <w:rPr>
          <w:rFonts w:ascii="Book Antiqua" w:hAnsi="Book Antiqua" w:cs="Times New Roman"/>
          <w:sz w:val="24"/>
          <w:szCs w:val="24"/>
        </w:rPr>
        <w:t>E</w:t>
      </w:r>
      <w:r w:rsidRPr="00F4207F">
        <w:rPr>
          <w:rFonts w:ascii="Book Antiqua" w:hAnsi="Book Antiqua" w:cs="Times New Roman"/>
          <w:sz w:val="24"/>
          <w:szCs w:val="24"/>
        </w:rPr>
        <w:t>; Table 2), showing that this SV is also associated with survival to alpha-cypermethrin exposure (OR: 116.4; CI: 5.5 to 24.5; P&lt; 0.0001). Calculating the odds of having the SV and surviving revealed a positive association between both. The SV+/SV+ genotype is associated with survival to alpha-cypermethrin more than the SV+/SV- (OR: 3.05; CI: 0.8-11.2; P=0.009) and the SV-/SV- (OR: 72.7; CI: 18.9-278.8; P &lt; 0.0001) genotypes. The SV+/SV- genotype also had more chances of surviving compared to the SV-/SV- (OR: 24; CI: 10.5 to 54.2; P &lt; 0.0001) (Figure 3</w:t>
      </w:r>
      <w:r w:rsidRPr="005758D1">
        <w:rPr>
          <w:rFonts w:ascii="Book Antiqua" w:hAnsi="Book Antiqua" w:cs="Times New Roman"/>
          <w:sz w:val="24"/>
          <w:szCs w:val="24"/>
        </w:rPr>
        <w:t>E</w:t>
      </w:r>
      <w:r w:rsidRPr="00F4207F">
        <w:rPr>
          <w:rFonts w:ascii="Book Antiqua" w:hAnsi="Book Antiqua" w:cs="Times New Roman"/>
          <w:sz w:val="24"/>
          <w:szCs w:val="24"/>
        </w:rPr>
        <w:t>)</w:t>
      </w:r>
      <w:bookmarkEnd w:id="0"/>
    </w:p>
    <w:p w14:paraId="4D7EFA4A" w14:textId="77777777" w:rsidR="00233DBB" w:rsidRDefault="00233DBB" w:rsidP="004279C3">
      <w:pPr>
        <w:spacing w:line="480" w:lineRule="auto"/>
        <w:jc w:val="both"/>
        <w:rPr>
          <w:rFonts w:ascii="Book Antiqua" w:hAnsi="Book Antiqua" w:cs="Times New Roman"/>
          <w:sz w:val="24"/>
          <w:szCs w:val="24"/>
        </w:rPr>
      </w:pPr>
    </w:p>
    <w:p w14:paraId="7638070D" w14:textId="35ACFB1E" w:rsidR="00233DBB" w:rsidRPr="00233DBB" w:rsidRDefault="00233DBB" w:rsidP="004279C3">
      <w:pPr>
        <w:spacing w:line="480" w:lineRule="auto"/>
        <w:jc w:val="both"/>
        <w:rPr>
          <w:rFonts w:ascii="Book Antiqua" w:hAnsi="Book Antiqua" w:cs="Times New Roman"/>
          <w:b/>
          <w:bCs/>
          <w:sz w:val="24"/>
          <w:szCs w:val="24"/>
        </w:rPr>
      </w:pPr>
      <w:r w:rsidRPr="00233DBB">
        <w:rPr>
          <w:rFonts w:ascii="Book Antiqua" w:hAnsi="Book Antiqua" w:cs="Times New Roman"/>
          <w:b/>
          <w:bCs/>
          <w:sz w:val="24"/>
          <w:szCs w:val="24"/>
        </w:rPr>
        <w:t xml:space="preserve">4.3kb Structural variant  sequence </w:t>
      </w:r>
    </w:p>
    <w:p w14:paraId="6A659EA7" w14:textId="77777777" w:rsidR="00233DBB" w:rsidRPr="00625538" w:rsidRDefault="00233DBB" w:rsidP="00233DBB">
      <w:pPr>
        <w:jc w:val="both"/>
        <w:rPr>
          <w:rFonts w:ascii="Courier" w:hAnsi="Courier"/>
        </w:rPr>
      </w:pPr>
      <w:r w:rsidRPr="00625538">
        <w:rPr>
          <w:rFonts w:ascii="Courier" w:hAnsi="Courier"/>
        </w:rPr>
        <w:t>&gt;4.3kb_SV</w:t>
      </w:r>
    </w:p>
    <w:p w14:paraId="57846A8C" w14:textId="77777777" w:rsidR="00233DBB" w:rsidRPr="00625538" w:rsidRDefault="00233DBB" w:rsidP="00233DBB">
      <w:pPr>
        <w:jc w:val="both"/>
      </w:pPr>
      <w:r w:rsidRPr="00625538">
        <w:rPr>
          <w:rFonts w:ascii="Courier" w:hAnsi="Courier"/>
        </w:rPr>
        <w:t>TGTTGAATTATCCCAATTGGTAAATTTAAAACATCAATTGATTATAAATTCCATTTATTATGTACATTTGGTAGTAGTAGTAAGTTTTATATATTTCGATTTTCAATTTCATTTTATAATACAAGGTTTAGTATTGTAACATTAGAACTTAAGCGGGTTCGACTATTGTGTCTTTCCACGCAAAATTTAACTGCTGATCTTGCGTTGCGGTTTTAACAGGATTTAAACTACCTTGAGGGCATTCTGAATTATGAGCGTGGGAAAAAATACGAGTAAAACCCACAACAAGTTCAAAAAAAAAAAAAAATCTTTTTACCTTACAAGCTATACTTATATCTAT</w:t>
      </w:r>
      <w:r w:rsidRPr="00625538">
        <w:rPr>
          <w:rFonts w:ascii="Courier" w:hAnsi="Courier"/>
        </w:rPr>
        <w:lastRenderedPageBreak/>
        <w:t>GCCTTATAATAATACTTATTTTAACTAACCTAGTAATGTTGACTTGATTGGCTGTATATTGTTTAGTTTGTAGTTTAATTCGTTAACTATTTCAAGAGGGTTGGATTGGCATTTTGATGTATATTTGTTTTGAATATTGGTTAGGTGTTCTTTTAGCAGTGGTGTGTTACATTTTTCGTGAAGTAAGGATGTGCGGTACCAAGGAGGAACATCTAAAATAGATTTTAGATATTTGTTTTGAATCCTTTGCAAAGTTAATTTATGGCATTTTGCGCAATCAATCCATGCTGGAGAGGCGTATGTTATAATTGGCCGTATTGCCACCTTATAAAGGAGTAATTTGTTTAGAAAATTTAGTTTTGATTTTCTGTGCAGGAAACTGTATAATATTTTAAACATTTTTTCACATTTTAGCAAGGTAGCTTCAGTGTTTGTTTTGAAGGTTAGTCTTTTATCTATTTGAATCCCTAAGTATTTGACCGCATTTTTCCATGGAATGTCGCTGTTGTTGTAGATCACATTTTTGTTTGGCAGTTTAGTAGCTTTTTTGAATTTGGTGAAAAATATTGCCTCAGATTTCGAACCATTGACTTTCAGCTTCCACTTGACACAGTACGCATTGTATTTTTTAAGTGCTACGTTAAGTGTTTTAATAACGGTTTTGGCATGCTTTGCTGAGGATGTTATAGCTATGTCGTCGGCGTATATGTATTTTGAGCAATTTTTCATTTGTGGTATATCTGAAGTATAGATATTGAACAGAAGAGGGGATAATGTACTGCCCTGAGGAACTCCGGCAGTGGGAGTGTAGGCTTCTGATTTGGTTTTACCAATGTGAATAAAGTTTTGTCTATTTTTAAGGAAGGATTCGATTATTTTGATAAGATGTGTTGGAAATTTAAAGTTGATTAATTTGTGTAATAGTCCCTGATGCCAAATTTTATCGAAAGCTTTTTCGCTGTCTAGAAGAACAAGACCTGTTGATTTTCCTTCTCGTCTGCTTTCCTTTATGTTTTTTGTCAATCTGTGAATTTGGTGCGTTGTGGATAAAGACGGTTGGAATCCGAATTGCTCGATTGGGATGATGTTATTGTTCGATGTGTGTGATCTAAGCTGAATCTCAATGCATTTTTCGAATAATTTACCTAGGCAACTTAAAAGGCTGATAGGTCTATAACTTTCTGGTTTGGAAGGATCTTTACCTGGTTTTGGAATTGCGATAACTTTAGCTATTTTCCAGGCACTGGGAAAGTAGCCAAGTTTAAGGCATCCATTAAATATGGTACTAAGATATACTATTGCTTTTCTTGGTAGTCTTTTCAGCGATCGATTATTTAGGTTGTCACTACCGGTGGATTTTTTATGCTTTAATTTTGACAAAAGTTTCTTAACATCTTTTGGTTTTACCATGTTATGAATGATTTGTTCTGTTTTTATAGATGTCTTTTGTAGTTTGCGAATGTCTTTGGCAACTTTCGCTTCCACTGTGCTGCTGGTGTTGTATGTGATTTTATGTGCTGTTTCAAAATGTTCCTTAAGTGTTTTACATTTTTCCTCGGAAGTGATTAAGGTTTTGTTCTCTATTTTCAATGGTGGGACTGATGTTGCGTTATTTTTAATAATTCGTACGAATTTCCAGAGCTGATTGTTATTTTTGAATTTATCGTTATTAATTTCTATTAATTTTTTACCCCACTCTCTATTTCGCAAGTCGGATAACGCTAGTTCAATTTTCTTTTTGAGCCGGTAGTACAACTGTTTTAGTGCAAGGTTTTGTCTGTTTCTTTGCCATCTCTTGCGGATAATATTTCGTATTTTTATGAGCGAGATTATTTGTGGAGGTATTATTAGTCTGTAAGTACTGGGAGTTGTGAGTGGAACTGCTAAGTTTTGAGCTGATATGATGGTTGTAGTGAGCTTTTTAATCATTTCGTCTATTTGTATATGGTTTTTTATGTCACTGTATTGTGTCTGCAATGGATTGATCGTCGTATCTATATGATCTTTAAATACCTTCCAGTTTGCTTTGCTGTAATTAAACACTTTTTGTTCGGGATTTTTTGTTGTTTTTGTGGTATAGACTGAAAAGTTTATGGGAAGGTGGTCTGAGGTCATGCAGGTTTTGGTGGATAAGTCTGATATTTCATACGTGATATTTGTTAAAGTTAAGTCTATTGTGGAGGGGTTTCGAGACGCGTCAGATGGATAGTATGTAGGTGAAATAGGATGATGTATTGTGAATTTGCCCGTTTGCATTTCTCTAAAAAGGCAATTTCCAGCTGAGTTTGTTGAGCAACAGTTCCATAGTCTGTGTCTGGCGTTAAAATCGCCACATATAAGAAAATTATCTTTCCTATTAGTTAAAGTTTGTATATCGCTTTTAAATTTCCCTACATTGATGTTTGCACCAGGATGGTATGCTGTGATAAATGTAATGGTTCCTTTTGTGGTGAATAATTGGATTTCTAATGATTCTATTATTTTAAGGTTTTGAACTTTTCGTACTTTGTGGTTAATGTGGTTTTTTATCAAAATAATGATTCCTCCTTTGGCACCGTCTATCCTGTCTAACCTGTGCGTTGTGTAGTTAGGTAATGAGAATTTTTGATTCGGCTTAAGAAAAGTTTCTACTATGCCAATCAAGTCAACATTATTATTATCTAGGTACTGTATTAGTTCATGTTTTTTGTTGGAGATGCCGTTTGCATTCCAGTAGGAAAATGAGATATTATTTGCCACCGTCATCACGGGAAGCAAAATTTCTGAACTATTTGAAAGACTACCCTAATTTGATCTTCCTTGGTTGAACACTTTCTTAGGCACGAAAACGTTTCAGTTATAATGTGGGCTAGTTCATCAGGCCCAAAGAGATCGTTCTGATTAGACGTAGTTACATTTGCATATGTGTTAGTTTGCGCACTATGCGTTCGCTTCGGATAAGTGTGGATGCTAGGGTTTTGTGGAGTCTGTGAACTCGAGGGTAAATGTGGGAAGTCTTGAAGAGATGTTGGTACCTGTTTTGGTTTTGTTTGTATGTGTTTGGTTCTATCTCTCTTGCTCTGCCGTTCCGCGCATCCGGAGAAATTTGCTGTGTGATTGCCACCACAGTTTGCACATTTTAGCTTGTGCGTTGGGATTACACCGTCCGTTGACCCTTTTGCTACTGGACACTCATTTGATGCGTGAAGATCTGCACACTTGATACATTTAGGTGGCTTGTAACAATTTGCCGCTCCGTGACCGAATCGTTGGCAATTTTTGCATTGCATTATACTGCTGCTGTTTGTATAATATCGCCAGTACACCGCCTGATGATCTAATGCTTTTATGGAACGCAGCATCTTCAAGTTAGCTGTGCCTTTGGTGAAGTGAAGCAAATATGTTGCTTGCTCGTCGTAGCGCTTTTTGGGTACTGCTAGCTTTTTTATCGCCACAGGTGTCAAACTTTCCTGTCTGAGGATGTTCTCG</w:t>
      </w:r>
      <w:r w:rsidRPr="00625538">
        <w:rPr>
          <w:rFonts w:ascii="Courier" w:hAnsi="Courier"/>
        </w:rPr>
        <w:lastRenderedPageBreak/>
        <w:t>ATTTGATCAATTGGCATGTCGATAAGCCCCATTAGAACAATTTTTGTTGTTCTATCTTCCTCCAGTTGATATGTGTGGAAGTTCGTGTTGATCTTTTGAAAGTGGCTCACCACTACCTTAAAATCGCTTACTGTAGTAGTGCGAACTACTATTCCTTTATTCGTAACAGATGTCGTATATCTTACGACACCAGCGGCGATAATTTTTTTGTGGATGTCTCCGATGTTGTTGCTATCAACCACTATTGGTGGTGGTGTTTTGGCTGTTGATGTTCGTTGCGTTGAGTTAGCATTATTGTTAACGATCTCCTGATCGTCTATTGTTTGAAGCAGTTCAAATTGGTTCGCTTGTTCCAACTGCCTTTTTGTTTTAGATTTGCAGCTTCCATCTACCGAGGATTGAAAAGCGGTGAGAGGCAAAGTTGCCCTCCTCTTGCTCACCATACGTTTAATGCGACCCATTTTGGGTGCACGAGAGAGAGAGAGACACTGAGATTTGCACTTTTTTATATCTGATTCTTGATTAGCTCTCGAGAAACACGTCAGCACGCATTCGAGTGTGGGAAGCTACTGA</w:t>
      </w:r>
    </w:p>
    <w:p w14:paraId="20553A04" w14:textId="77777777" w:rsidR="00233DBB" w:rsidRPr="004279C3" w:rsidRDefault="00233DBB" w:rsidP="004279C3">
      <w:pPr>
        <w:spacing w:line="480" w:lineRule="auto"/>
        <w:jc w:val="both"/>
        <w:rPr>
          <w:rFonts w:ascii="Book Antiqua" w:hAnsi="Book Antiqua" w:cs="Times New Roman"/>
          <w:sz w:val="24"/>
          <w:szCs w:val="24"/>
        </w:rPr>
      </w:pPr>
    </w:p>
    <w:sectPr w:rsidR="00233DBB" w:rsidRPr="004279C3" w:rsidSect="0059117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charset w:val="00"/>
    <w:family w:val="roman"/>
    <w:pitch w:val="variable"/>
    <w:sig w:usb0="00000287" w:usb1="00000000" w:usb2="00000000" w:usb3="00000000" w:csb0="0000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EB1"/>
    <w:rsid w:val="000C676B"/>
    <w:rsid w:val="00233DBB"/>
    <w:rsid w:val="002A702F"/>
    <w:rsid w:val="0030358E"/>
    <w:rsid w:val="004279C3"/>
    <w:rsid w:val="00591171"/>
    <w:rsid w:val="00755EB1"/>
    <w:rsid w:val="00853A17"/>
    <w:rsid w:val="009041A6"/>
    <w:rsid w:val="00EE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C1856"/>
  <w15:chartTrackingRefBased/>
  <w15:docId w15:val="{B3C44ABB-C29B-49E5-9C7F-9E159E570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9C3"/>
  </w:style>
  <w:style w:type="paragraph" w:styleId="Titre1">
    <w:name w:val="heading 1"/>
    <w:basedOn w:val="Normal"/>
    <w:next w:val="Normal"/>
    <w:link w:val="Titre1Car"/>
    <w:uiPriority w:val="9"/>
    <w:qFormat/>
    <w:rsid w:val="00755E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55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55E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55E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55E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55E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55E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55E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55E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55E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55E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55E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55EB1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55EB1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55EB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55EB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55EB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55EB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55E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55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55E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55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55E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55EB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55EB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55EB1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55E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55EB1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755EB1"/>
    <w:rPr>
      <w:b/>
      <w:bCs/>
      <w:smallCaps/>
      <w:color w:val="2F5496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5911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81</Words>
  <Characters>10725</Characters>
  <Application>Microsoft Office Word</Application>
  <DocSecurity>0</DocSecurity>
  <Lines>89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Mugenzi Jean</dc:creator>
  <cp:keywords/>
  <dc:description/>
  <cp:lastModifiedBy>Leon Mugenzi Jean</cp:lastModifiedBy>
  <cp:revision>4</cp:revision>
  <dcterms:created xsi:type="dcterms:W3CDTF">2024-06-02T14:11:00Z</dcterms:created>
  <dcterms:modified xsi:type="dcterms:W3CDTF">2024-06-25T17:55:00Z</dcterms:modified>
</cp:coreProperties>
</file>